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6EFD0" w14:textId="0E3666F5" w:rsidR="00334E4D" w:rsidRDefault="00334E4D">
      <w:r>
        <w:t xml:space="preserve">Supplementary Information </w:t>
      </w:r>
      <w:r w:rsidR="00B9233B">
        <w:t>B</w:t>
      </w:r>
      <w:bookmarkStart w:id="0" w:name="_GoBack"/>
      <w:bookmarkEnd w:id="0"/>
      <w:r>
        <w:t>:</w:t>
      </w:r>
    </w:p>
    <w:p w14:paraId="644AB2A3" w14:textId="77777777" w:rsidR="000D1A00" w:rsidRDefault="00334E4D">
      <w:r>
        <w:t xml:space="preserve"> Modified Downs and Black checklist for assessing quality of studies </w:t>
      </w:r>
    </w:p>
    <w:p w14:paraId="20B3FA46" w14:textId="77777777" w:rsidR="000D1A00" w:rsidRDefault="00334E4D">
      <w:pPr>
        <w:spacing w:after="0"/>
      </w:pPr>
      <w:r>
        <w:t xml:space="preserve"> </w:t>
      </w:r>
    </w:p>
    <w:tbl>
      <w:tblPr>
        <w:tblStyle w:val="TableGrid"/>
        <w:tblW w:w="9352" w:type="dxa"/>
        <w:tblInd w:w="5" w:type="dxa"/>
        <w:tblCellMar>
          <w:top w:w="9" w:type="dxa"/>
          <w:left w:w="106" w:type="dxa"/>
          <w:right w:w="54" w:type="dxa"/>
        </w:tblCellMar>
        <w:tblLook w:val="04A0" w:firstRow="1" w:lastRow="0" w:firstColumn="1" w:lastColumn="0" w:noHBand="0" w:noVBand="1"/>
      </w:tblPr>
      <w:tblGrid>
        <w:gridCol w:w="715"/>
        <w:gridCol w:w="5493"/>
        <w:gridCol w:w="1709"/>
        <w:gridCol w:w="1435"/>
      </w:tblGrid>
      <w:tr w:rsidR="000D1A00" w14:paraId="77A16C66" w14:textId="77777777">
        <w:trPr>
          <w:trHeight w:val="425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507DA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No.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B076A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Question 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869D0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Yes = 1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03796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No = 0 </w:t>
            </w:r>
          </w:p>
        </w:tc>
      </w:tr>
      <w:tr w:rsidR="000D1A00" w14:paraId="2764850C" w14:textId="77777777">
        <w:trPr>
          <w:trHeight w:val="425"/>
        </w:trPr>
        <w:tc>
          <w:tcPr>
            <w:tcW w:w="6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88F60" w14:textId="77777777" w:rsidR="000D1A00" w:rsidRDefault="00334E4D">
            <w:pPr>
              <w:spacing w:after="0"/>
              <w:ind w:left="2"/>
            </w:pPr>
            <w:r>
              <w:t xml:space="preserve">Reporting 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11557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C7EAE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23AA8B3B" w14:textId="77777777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0DACD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1.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6C236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Is the hypothesis/aim/objective of the study clearly described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5865C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02AE7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26A018B5" w14:textId="77777777">
        <w:trPr>
          <w:trHeight w:val="425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C0975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2.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3C218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Are the main outcomes of the study clearly described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9DE79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893F0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6D9DB897" w14:textId="77777777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0AC45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DCF12" w14:textId="77777777" w:rsidR="000D1A00" w:rsidRDefault="00334E4D">
            <w:pPr>
              <w:spacing w:after="0"/>
              <w:ind w:left="2"/>
              <w:jc w:val="both"/>
            </w:pPr>
            <w:r>
              <w:rPr>
                <w:b w:val="0"/>
              </w:rPr>
              <w:t xml:space="preserve">Are the characteristics of the patients included in the study clearly described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DD6FB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D352B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1025E66C" w14:textId="77777777">
        <w:trPr>
          <w:trHeight w:val="422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F705D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6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69534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Are the main findings of the study clearly described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69134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D6344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308CE62C" w14:textId="77777777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571FD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7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A598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Does the study provide estimates of the random variability in the data for the main outcomes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771E9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9F29B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6FE48887" w14:textId="77777777">
        <w:trPr>
          <w:trHeight w:val="1253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6F2DD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10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FC9B3" w14:textId="77777777" w:rsidR="000D1A00" w:rsidRDefault="00334E4D">
            <w:pPr>
              <w:spacing w:after="112"/>
              <w:ind w:left="2"/>
            </w:pPr>
            <w:r>
              <w:rPr>
                <w:b w:val="0"/>
              </w:rPr>
              <w:t xml:space="preserve">Have actual probability values been reported (e.g. </w:t>
            </w:r>
          </w:p>
          <w:p w14:paraId="1169A176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0.035 rather than &lt;0.05) for the main outcomes except where the probability value is less than 0.001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3DFA5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78420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2C16589C" w14:textId="77777777">
        <w:trPr>
          <w:trHeight w:val="425"/>
        </w:trPr>
        <w:tc>
          <w:tcPr>
            <w:tcW w:w="6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69922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External validity 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D6B04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F6519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1341580C" w14:textId="77777777">
        <w:trPr>
          <w:trHeight w:val="1251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21B0E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11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4E5BE" w14:textId="77777777" w:rsidR="000D1A00" w:rsidRDefault="00334E4D">
            <w:pPr>
              <w:spacing w:after="0"/>
              <w:ind w:left="2" w:right="31"/>
            </w:pPr>
            <w:r>
              <w:rPr>
                <w:b w:val="0"/>
              </w:rPr>
              <w:t xml:space="preserve">Were the subjects asked to participate in the study representative of the entire population from which they were recruited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E7507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C608F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07134A22" w14:textId="77777777">
        <w:trPr>
          <w:trHeight w:val="1253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B6ED8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12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82DF0" w14:textId="77777777" w:rsidR="000D1A00" w:rsidRDefault="00334E4D">
            <w:pPr>
              <w:spacing w:after="0"/>
              <w:ind w:left="2" w:right="32"/>
            </w:pPr>
            <w:r>
              <w:rPr>
                <w:b w:val="0"/>
              </w:rPr>
              <w:t xml:space="preserve">Were those subjects who were prepared to participate representative of the entire population from which they were recruited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6FF05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22A74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1907FA46" w14:textId="77777777">
        <w:trPr>
          <w:trHeight w:val="425"/>
        </w:trPr>
        <w:tc>
          <w:tcPr>
            <w:tcW w:w="6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FB15A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Internal validity 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3899D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2FD30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10542741" w14:textId="77777777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90F1E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18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5DADF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Were the statistical tests used to assess the main outcomes appropriate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A8935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E9B2F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  <w:tr w:rsidR="000D1A00" w14:paraId="38F9B173" w14:textId="77777777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29F8A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20 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F2A14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Were the main outcome measures used accurate (valid and reliable)?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E1CE8" w14:textId="77777777" w:rsidR="000D1A00" w:rsidRDefault="00334E4D">
            <w:pPr>
              <w:spacing w:after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7A960" w14:textId="77777777" w:rsidR="000D1A00" w:rsidRDefault="00334E4D">
            <w:pPr>
              <w:spacing w:after="0"/>
              <w:ind w:left="2"/>
            </w:pPr>
            <w:r>
              <w:rPr>
                <w:b w:val="0"/>
              </w:rPr>
              <w:t xml:space="preserve"> </w:t>
            </w:r>
          </w:p>
        </w:tc>
      </w:tr>
    </w:tbl>
    <w:p w14:paraId="5E195FFE" w14:textId="77777777" w:rsidR="000D1A00" w:rsidRDefault="00334E4D">
      <w:pPr>
        <w:spacing w:after="103"/>
      </w:pPr>
      <w:r>
        <w:rPr>
          <w:b w:val="0"/>
        </w:rPr>
        <w:t xml:space="preserve"> </w:t>
      </w:r>
    </w:p>
    <w:p w14:paraId="0E847D9A" w14:textId="77777777" w:rsidR="000D1A00" w:rsidRDefault="00334E4D">
      <w:pPr>
        <w:spacing w:after="0"/>
      </w:pPr>
      <w:r>
        <w:rPr>
          <w:rFonts w:ascii="Calibri" w:eastAsia="Calibri" w:hAnsi="Calibri" w:cs="Calibri"/>
          <w:b w:val="0"/>
          <w:sz w:val="22"/>
        </w:rPr>
        <w:t xml:space="preserve"> </w:t>
      </w:r>
    </w:p>
    <w:sectPr w:rsidR="000D1A00">
      <w:pgSz w:w="12240" w:h="15840"/>
      <w:pgMar w:top="1440" w:right="2592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A00"/>
    <w:rsid w:val="000D1A00"/>
    <w:rsid w:val="00334E4D"/>
    <w:rsid w:val="00B9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F1C7"/>
  <w15:docId w15:val="{5325BDA5-F838-4848-ACBE-5C6904D1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1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SIA ADOM</dc:creator>
  <cp:keywords/>
  <cp:lastModifiedBy>Vinayak Smith</cp:lastModifiedBy>
  <cp:revision>2</cp:revision>
  <dcterms:created xsi:type="dcterms:W3CDTF">2019-05-05T08:19:00Z</dcterms:created>
  <dcterms:modified xsi:type="dcterms:W3CDTF">2019-05-05T08:19:00Z</dcterms:modified>
</cp:coreProperties>
</file>